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1C7" w:rsidRDefault="008877D6">
      <w:proofErr w:type="gramStart"/>
      <w:r w:rsidRPr="008F23E3">
        <w:rPr>
          <w:b/>
        </w:rPr>
        <w:t>Supporting information S1.</w:t>
      </w:r>
      <w:proofErr w:type="gramEnd"/>
      <w:r>
        <w:t xml:space="preserve"> List of countries of origin of </w:t>
      </w:r>
      <w:r w:rsidR="008F23E3">
        <w:t>submitted research priorities</w:t>
      </w:r>
    </w:p>
    <w:p w:rsidR="008877D6" w:rsidRDefault="008877D6"/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256"/>
        <w:gridCol w:w="3097"/>
        <w:gridCol w:w="2354"/>
        <w:gridCol w:w="1869"/>
      </w:tblGrid>
      <w:tr w:rsidR="00B56546" w:rsidRPr="008877D6" w:rsidTr="00B56546">
        <w:trPr>
          <w:trHeight w:val="300"/>
        </w:trPr>
        <w:tc>
          <w:tcPr>
            <w:tcW w:w="2256" w:type="dxa"/>
            <w:noWrap/>
          </w:tcPr>
          <w:p w:rsidR="00B56546" w:rsidRPr="008F23E3" w:rsidRDefault="00B56546" w:rsidP="008877D6">
            <w:pP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8F23E3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Country</w:t>
            </w:r>
          </w:p>
        </w:tc>
        <w:tc>
          <w:tcPr>
            <w:tcW w:w="3097" w:type="dxa"/>
            <w:noWrap/>
          </w:tcPr>
          <w:p w:rsidR="00B56546" w:rsidRPr="008F23E3" w:rsidRDefault="00B56546" w:rsidP="008F23E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8F23E3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Number of priorities submitted</w:t>
            </w:r>
          </w:p>
        </w:tc>
        <w:tc>
          <w:tcPr>
            <w:tcW w:w="2354" w:type="dxa"/>
          </w:tcPr>
          <w:p w:rsidR="00B56546" w:rsidRPr="008F23E3" w:rsidRDefault="00B56546" w:rsidP="008F23E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Number of respondents</w:t>
            </w:r>
          </w:p>
        </w:tc>
        <w:tc>
          <w:tcPr>
            <w:tcW w:w="1869" w:type="dxa"/>
          </w:tcPr>
          <w:p w:rsidR="00B56546" w:rsidRDefault="00B56546" w:rsidP="008F23E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Low/middle/high income?</w:t>
            </w:r>
            <w:r w:rsidR="004E4EFD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*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Argentin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2354" w:type="dxa"/>
            <w:vAlign w:val="center"/>
          </w:tcPr>
          <w:p w:rsidR="00113D86" w:rsidRDefault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108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Bahamas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Belgium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razil 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Canad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97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Denmark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Equador</w:t>
            </w:r>
            <w:proofErr w:type="spellEnd"/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Spain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19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Haiti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Indonesi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Ireland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Keny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Madagascar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Malawi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Mali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Netherlands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Norway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Rwand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Trinidad and Tobago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Tunisi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Turkey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Ugand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Low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United Kingdom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16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United States of America</w:t>
            </w:r>
          </w:p>
        </w:tc>
        <w:tc>
          <w:tcPr>
            <w:tcW w:w="3097" w:type="dxa"/>
            <w:noWrap/>
            <w:vAlign w:val="center"/>
            <w:hideMark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High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  <w:hideMark/>
          </w:tcPr>
          <w:p w:rsidR="00113D86" w:rsidRPr="008877D6" w:rsidRDefault="00113D86" w:rsidP="008877D6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Venezuela</w:t>
            </w:r>
          </w:p>
        </w:tc>
        <w:tc>
          <w:tcPr>
            <w:tcW w:w="3097" w:type="dxa"/>
            <w:noWrap/>
            <w:hideMark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877D6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69" w:type="dxa"/>
            <w:vAlign w:val="center"/>
          </w:tcPr>
          <w:p w:rsidR="00113D86" w:rsidRPr="008877D6" w:rsidRDefault="00113D86" w:rsidP="00113D8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iddle</w:t>
            </w:r>
          </w:p>
        </w:tc>
      </w:tr>
      <w:tr w:rsidR="00113D86" w:rsidRPr="008877D6" w:rsidTr="00113D86">
        <w:trPr>
          <w:trHeight w:val="300"/>
        </w:trPr>
        <w:tc>
          <w:tcPr>
            <w:tcW w:w="2256" w:type="dxa"/>
            <w:noWrap/>
          </w:tcPr>
          <w:p w:rsidR="00113D86" w:rsidRPr="008F23E3" w:rsidRDefault="00113D86" w:rsidP="008877D6">
            <w:pPr>
              <w:rPr>
                <w:rFonts w:ascii="Calibri" w:eastAsia="Times New Roman" w:hAnsi="Calibri" w:cs="Times New Roman"/>
                <w:i/>
                <w:color w:val="000000"/>
                <w:lang w:eastAsia="en-CA"/>
              </w:rPr>
            </w:pPr>
            <w:r w:rsidRPr="008F23E3">
              <w:rPr>
                <w:rFonts w:ascii="Calibri" w:eastAsia="Times New Roman" w:hAnsi="Calibri" w:cs="Times New Roman"/>
                <w:i/>
                <w:color w:val="000000"/>
                <w:lang w:eastAsia="en-CA"/>
              </w:rPr>
              <w:t>Total</w:t>
            </w:r>
          </w:p>
        </w:tc>
        <w:tc>
          <w:tcPr>
            <w:tcW w:w="3097" w:type="dxa"/>
            <w:noWrap/>
          </w:tcPr>
          <w:p w:rsidR="00113D86" w:rsidRPr="008877D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79</w:t>
            </w:r>
          </w:p>
        </w:tc>
        <w:tc>
          <w:tcPr>
            <w:tcW w:w="2354" w:type="dxa"/>
            <w:vAlign w:val="center"/>
          </w:tcPr>
          <w:p w:rsidR="00113D86" w:rsidRDefault="00113D86" w:rsidP="00113D8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1869" w:type="dxa"/>
          </w:tcPr>
          <w:p w:rsidR="00113D86" w:rsidRDefault="00113D86" w:rsidP="008877D6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8877D6" w:rsidRDefault="008877D6"/>
    <w:p w:rsidR="004E4EFD" w:rsidRDefault="004E4EFD">
      <w:r>
        <w:t xml:space="preserve">*As classified by the World Bank: </w:t>
      </w:r>
      <w:r w:rsidRPr="004E4EFD">
        <w:t>https://datahelpdesk.worldbank.org/knowledgebase/articles/906519-world-bank-country-and-lending-groups</w:t>
      </w:r>
    </w:p>
    <w:p w:rsidR="008877D6" w:rsidRDefault="008877D6"/>
    <w:p w:rsidR="008877D6" w:rsidRDefault="008877D6"/>
    <w:sectPr w:rsidR="00887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D6"/>
    <w:rsid w:val="00113D86"/>
    <w:rsid w:val="004E4EFD"/>
    <w:rsid w:val="00796910"/>
    <w:rsid w:val="008877D6"/>
    <w:rsid w:val="008F23E3"/>
    <w:rsid w:val="00B56546"/>
    <w:rsid w:val="00D431C7"/>
    <w:rsid w:val="00DE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6E3665-A6F0-4CD6-800B-F25CEEBD0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York General Hospital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en Gregory O'Neill</dc:creator>
  <cp:lastModifiedBy>Braden Gregory O'Neill</cp:lastModifiedBy>
  <cp:revision>5</cp:revision>
  <dcterms:created xsi:type="dcterms:W3CDTF">2018-07-23T17:35:00Z</dcterms:created>
  <dcterms:modified xsi:type="dcterms:W3CDTF">2018-07-25T16:52:00Z</dcterms:modified>
</cp:coreProperties>
</file>